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51B5" w:rsidRPr="009D5BAC" w:rsidRDefault="00B87EEC" w:rsidP="00BC28D9">
      <w:pPr>
        <w:adjustRightInd/>
        <w:snapToGrid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5BA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</w:t>
      </w:r>
      <w:r w:rsidR="00BD6436" w:rsidRPr="009D5BA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e</w:t>
      </w:r>
      <w:r w:rsidRPr="009D5BA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entary </w:t>
      </w:r>
      <w:r w:rsidR="00771093" w:rsidRPr="009D5BA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E30161" w:rsidRPr="009D5BA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="00BD6436" w:rsidRPr="009D5BA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771093" w:rsidRPr="009D5BA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BD6436" w:rsidRPr="009D5BAC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P</w:t>
      </w:r>
      <w:r w:rsidR="00BD6436" w:rsidRPr="009D5BA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opensity score</w:t>
      </w:r>
      <w:r w:rsidR="00BD6436" w:rsidRPr="009D5BAC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match</w:t>
      </w:r>
      <w:r w:rsidR="00BD6436" w:rsidRPr="009D5BAC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ing of the</w:t>
      </w:r>
      <w:r w:rsidR="008141AA" w:rsidRPr="009D5BAC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201385" w:rsidRPr="009D5BA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</w:t>
      </w:r>
      <w:r w:rsidR="008141AA" w:rsidRPr="009D5BA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w and high </w:t>
      </w:r>
      <w:r w:rsidR="008141AA" w:rsidRPr="009D5BAC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FANCD2</w:t>
      </w:r>
      <w:r w:rsidR="008141AA" w:rsidRPr="009D5BA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771093" w:rsidRPr="009D5BAC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group</w:t>
      </w:r>
      <w:r w:rsidR="008141AA" w:rsidRPr="009D5BA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BD6436" w:rsidRPr="009D5BA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n</w:t>
      </w:r>
      <w:r w:rsidR="008141AA" w:rsidRPr="009D5BA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8141AA" w:rsidRPr="009D5BAC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TCGA</w:t>
      </w:r>
      <w:r w:rsidR="0018612B" w:rsidRPr="009D5BAC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-LUAD</w:t>
      </w:r>
      <w:r w:rsidR="008141AA" w:rsidRPr="009D5BAC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dataset</w:t>
      </w:r>
      <w:r w:rsidR="00201385" w:rsidRPr="009D5BAC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.</w:t>
      </w:r>
    </w:p>
    <w:p w:rsidR="00771093" w:rsidRPr="009D5BAC" w:rsidRDefault="00771093" w:rsidP="00BC28D9">
      <w:pPr>
        <w:adjustRightInd/>
        <w:snapToGrid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5"/>
        <w:tblW w:w="0" w:type="auto"/>
        <w:tblLook w:val="04A0"/>
      </w:tblPr>
      <w:tblGrid>
        <w:gridCol w:w="1384"/>
        <w:gridCol w:w="1701"/>
        <w:gridCol w:w="1843"/>
        <w:gridCol w:w="2268"/>
        <w:gridCol w:w="1326"/>
      </w:tblGrid>
      <w:tr w:rsidR="006751B5" w:rsidRPr="009D5BAC" w:rsidTr="00771093">
        <w:tc>
          <w:tcPr>
            <w:tcW w:w="1384" w:type="dxa"/>
            <w:vAlign w:val="center"/>
          </w:tcPr>
          <w:p w:rsidR="006751B5" w:rsidRPr="009D5BAC" w:rsidRDefault="006751B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701" w:type="dxa"/>
            <w:vAlign w:val="center"/>
          </w:tcPr>
          <w:p w:rsidR="006751B5" w:rsidRPr="009D5BAC" w:rsidRDefault="00771093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Low </w:t>
            </w:r>
            <w:r w:rsidR="006751B5" w:rsidRPr="009D5BAC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FANCD2</w:t>
            </w:r>
          </w:p>
        </w:tc>
        <w:tc>
          <w:tcPr>
            <w:tcW w:w="1843" w:type="dxa"/>
            <w:vAlign w:val="center"/>
          </w:tcPr>
          <w:p w:rsidR="006751B5" w:rsidRPr="009D5BAC" w:rsidRDefault="00771093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High </w:t>
            </w:r>
            <w:r w:rsidR="006751B5" w:rsidRPr="009D5BAC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FANCD2</w:t>
            </w:r>
          </w:p>
        </w:tc>
        <w:tc>
          <w:tcPr>
            <w:tcW w:w="2268" w:type="dxa"/>
            <w:vAlign w:val="center"/>
          </w:tcPr>
          <w:p w:rsidR="006751B5" w:rsidRPr="009D5BAC" w:rsidRDefault="006751B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andardized diff.</w:t>
            </w:r>
          </w:p>
        </w:tc>
        <w:tc>
          <w:tcPr>
            <w:tcW w:w="1326" w:type="dxa"/>
            <w:vAlign w:val="center"/>
          </w:tcPr>
          <w:p w:rsidR="006751B5" w:rsidRPr="009D5BAC" w:rsidRDefault="006751B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6751B5" w:rsidRPr="009D5BAC" w:rsidTr="00771093">
        <w:tc>
          <w:tcPr>
            <w:tcW w:w="1384" w:type="dxa"/>
            <w:vAlign w:val="center"/>
          </w:tcPr>
          <w:p w:rsidR="006751B5" w:rsidRPr="009D5BAC" w:rsidRDefault="006751B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701" w:type="dxa"/>
            <w:vAlign w:val="center"/>
          </w:tcPr>
          <w:p w:rsidR="006751B5" w:rsidRPr="009D5BAC" w:rsidRDefault="006751B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36 ± 10.07</w:t>
            </w:r>
          </w:p>
        </w:tc>
        <w:tc>
          <w:tcPr>
            <w:tcW w:w="1843" w:type="dxa"/>
            <w:vAlign w:val="center"/>
          </w:tcPr>
          <w:p w:rsidR="006751B5" w:rsidRPr="009D5BAC" w:rsidRDefault="006751B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96 ± 10.31</w:t>
            </w:r>
          </w:p>
        </w:tc>
        <w:tc>
          <w:tcPr>
            <w:tcW w:w="2268" w:type="dxa"/>
            <w:vAlign w:val="center"/>
          </w:tcPr>
          <w:p w:rsidR="006751B5" w:rsidRPr="009D5BAC" w:rsidRDefault="006751B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72</w:t>
            </w:r>
          </w:p>
        </w:tc>
        <w:tc>
          <w:tcPr>
            <w:tcW w:w="1326" w:type="dxa"/>
            <w:vAlign w:val="center"/>
          </w:tcPr>
          <w:p w:rsidR="006751B5" w:rsidRPr="009D5BAC" w:rsidRDefault="006751B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9</w:t>
            </w:r>
          </w:p>
        </w:tc>
      </w:tr>
      <w:tr w:rsidR="00201385" w:rsidRPr="009D5BAC" w:rsidTr="00FF44B0">
        <w:tc>
          <w:tcPr>
            <w:tcW w:w="1384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3544" w:type="dxa"/>
            <w:gridSpan w:val="2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70</w:t>
            </w:r>
          </w:p>
        </w:tc>
        <w:tc>
          <w:tcPr>
            <w:tcW w:w="1326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8</w:t>
            </w:r>
          </w:p>
        </w:tc>
      </w:tr>
      <w:tr w:rsidR="00201385" w:rsidRPr="009D5BAC" w:rsidTr="00693F75">
        <w:tc>
          <w:tcPr>
            <w:tcW w:w="1384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701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 (39.2)</w:t>
            </w:r>
          </w:p>
        </w:tc>
        <w:tc>
          <w:tcPr>
            <w:tcW w:w="1843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 (49.4)</w:t>
            </w:r>
          </w:p>
        </w:tc>
        <w:tc>
          <w:tcPr>
            <w:tcW w:w="3594" w:type="dxa"/>
            <w:gridSpan w:val="2"/>
            <w:vMerge w:val="restart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1385" w:rsidRPr="009D5BAC" w:rsidTr="00693F75">
        <w:tc>
          <w:tcPr>
            <w:tcW w:w="1384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701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 (60.8)</w:t>
            </w:r>
          </w:p>
        </w:tc>
        <w:tc>
          <w:tcPr>
            <w:tcW w:w="1843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 (50.6)</w:t>
            </w:r>
          </w:p>
        </w:tc>
        <w:tc>
          <w:tcPr>
            <w:tcW w:w="3594" w:type="dxa"/>
            <w:gridSpan w:val="2"/>
            <w:vMerge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1385" w:rsidRPr="009D5BAC" w:rsidTr="0012156A">
        <w:tc>
          <w:tcPr>
            <w:tcW w:w="1384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TNM </w:t>
            </w:r>
          </w:p>
        </w:tc>
        <w:tc>
          <w:tcPr>
            <w:tcW w:w="5812" w:type="dxa"/>
            <w:gridSpan w:val="3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6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 10</w:t>
            </w:r>
            <w:r w:rsidR="0018612B"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201385" w:rsidRPr="009D5BAC" w:rsidTr="00771093">
        <w:tc>
          <w:tcPr>
            <w:tcW w:w="1384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微软雅黑" w:cs="Times New Roman"/>
                <w:color w:val="000000" w:themeColor="text1"/>
                <w:sz w:val="24"/>
                <w:szCs w:val="24"/>
              </w:rPr>
              <w:t>Ⅰ</w:t>
            </w:r>
          </w:p>
        </w:tc>
        <w:tc>
          <w:tcPr>
            <w:tcW w:w="1701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 (65.9)</w:t>
            </w:r>
          </w:p>
        </w:tc>
        <w:tc>
          <w:tcPr>
            <w:tcW w:w="1843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 (52.8)</w:t>
            </w:r>
          </w:p>
        </w:tc>
        <w:tc>
          <w:tcPr>
            <w:tcW w:w="2268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85</w:t>
            </w:r>
          </w:p>
        </w:tc>
        <w:tc>
          <w:tcPr>
            <w:tcW w:w="1326" w:type="dxa"/>
            <w:vMerge w:val="restart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1385" w:rsidRPr="009D5BAC" w:rsidTr="00771093">
        <w:tc>
          <w:tcPr>
            <w:tcW w:w="1384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微软雅黑" w:cs="Times New Roman"/>
                <w:color w:val="000000" w:themeColor="text1"/>
                <w:sz w:val="24"/>
                <w:szCs w:val="24"/>
              </w:rPr>
              <w:t>Ⅱ</w:t>
            </w:r>
          </w:p>
        </w:tc>
        <w:tc>
          <w:tcPr>
            <w:tcW w:w="1701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 (15.3)</w:t>
            </w:r>
          </w:p>
        </w:tc>
        <w:tc>
          <w:tcPr>
            <w:tcW w:w="1843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 (24.4)</w:t>
            </w:r>
          </w:p>
        </w:tc>
        <w:tc>
          <w:tcPr>
            <w:tcW w:w="2268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93</w:t>
            </w:r>
          </w:p>
        </w:tc>
        <w:tc>
          <w:tcPr>
            <w:tcW w:w="1326" w:type="dxa"/>
            <w:vMerge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1385" w:rsidRPr="009D5BAC" w:rsidTr="00771093">
        <w:tc>
          <w:tcPr>
            <w:tcW w:w="1384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微软雅黑" w:cs="Times New Roman"/>
                <w:color w:val="000000" w:themeColor="text1"/>
                <w:sz w:val="24"/>
                <w:szCs w:val="24"/>
              </w:rPr>
              <w:t>Ⅲ</w:t>
            </w:r>
          </w:p>
        </w:tc>
        <w:tc>
          <w:tcPr>
            <w:tcW w:w="1701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 (15.9)</w:t>
            </w:r>
          </w:p>
        </w:tc>
        <w:tc>
          <w:tcPr>
            <w:tcW w:w="1843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 (14.8)</w:t>
            </w:r>
          </w:p>
        </w:tc>
        <w:tc>
          <w:tcPr>
            <w:tcW w:w="2268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15</w:t>
            </w:r>
          </w:p>
        </w:tc>
        <w:tc>
          <w:tcPr>
            <w:tcW w:w="1326" w:type="dxa"/>
            <w:vMerge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1385" w:rsidRPr="009D5BAC" w:rsidTr="00771093">
        <w:tc>
          <w:tcPr>
            <w:tcW w:w="1384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微软雅黑" w:cs="Times New Roman"/>
                <w:color w:val="000000" w:themeColor="text1"/>
                <w:sz w:val="24"/>
                <w:szCs w:val="24"/>
              </w:rPr>
              <w:t>Ⅳ</w:t>
            </w:r>
          </w:p>
        </w:tc>
        <w:tc>
          <w:tcPr>
            <w:tcW w:w="1701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2.8)</w:t>
            </w:r>
          </w:p>
        </w:tc>
        <w:tc>
          <w:tcPr>
            <w:tcW w:w="1843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8)</w:t>
            </w:r>
          </w:p>
        </w:tc>
        <w:tc>
          <w:tcPr>
            <w:tcW w:w="2268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78</w:t>
            </w:r>
          </w:p>
        </w:tc>
        <w:tc>
          <w:tcPr>
            <w:tcW w:w="1326" w:type="dxa"/>
            <w:vMerge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1385" w:rsidRPr="009D5BAC" w:rsidTr="00725C7C">
        <w:tc>
          <w:tcPr>
            <w:tcW w:w="1384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umor</w:t>
            </w:r>
          </w:p>
        </w:tc>
        <w:tc>
          <w:tcPr>
            <w:tcW w:w="5812" w:type="dxa"/>
            <w:gridSpan w:val="3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6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8</w:t>
            </w:r>
          </w:p>
        </w:tc>
      </w:tr>
      <w:tr w:rsidR="00201385" w:rsidRPr="009D5BAC" w:rsidTr="00771093">
        <w:tc>
          <w:tcPr>
            <w:tcW w:w="1384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 (43.2)</w:t>
            </w:r>
          </w:p>
        </w:tc>
        <w:tc>
          <w:tcPr>
            <w:tcW w:w="1843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 (31.8)</w:t>
            </w:r>
          </w:p>
        </w:tc>
        <w:tc>
          <w:tcPr>
            <w:tcW w:w="2268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64</w:t>
            </w:r>
          </w:p>
        </w:tc>
        <w:tc>
          <w:tcPr>
            <w:tcW w:w="1326" w:type="dxa"/>
            <w:vMerge w:val="restart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1385" w:rsidRPr="009D5BAC" w:rsidTr="00771093">
        <w:tc>
          <w:tcPr>
            <w:tcW w:w="1384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 (45.5)</w:t>
            </w:r>
          </w:p>
        </w:tc>
        <w:tc>
          <w:tcPr>
            <w:tcW w:w="1843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 (57.4)</w:t>
            </w:r>
          </w:p>
        </w:tc>
        <w:tc>
          <w:tcPr>
            <w:tcW w:w="2268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05</w:t>
            </w:r>
          </w:p>
        </w:tc>
        <w:tc>
          <w:tcPr>
            <w:tcW w:w="1326" w:type="dxa"/>
            <w:vMerge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1385" w:rsidRPr="009D5BAC" w:rsidTr="00771093">
        <w:tc>
          <w:tcPr>
            <w:tcW w:w="1384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6.8)</w:t>
            </w:r>
          </w:p>
        </w:tc>
        <w:tc>
          <w:tcPr>
            <w:tcW w:w="1843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6.2)</w:t>
            </w:r>
          </w:p>
        </w:tc>
        <w:tc>
          <w:tcPr>
            <w:tcW w:w="2268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0</w:t>
            </w:r>
          </w:p>
        </w:tc>
        <w:tc>
          <w:tcPr>
            <w:tcW w:w="1326" w:type="dxa"/>
            <w:vMerge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1385" w:rsidRPr="009D5BAC" w:rsidTr="00771093">
        <w:tc>
          <w:tcPr>
            <w:tcW w:w="1384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4.5)</w:t>
            </w:r>
          </w:p>
        </w:tc>
        <w:tc>
          <w:tcPr>
            <w:tcW w:w="1843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4.5)</w:t>
            </w:r>
          </w:p>
        </w:tc>
        <w:tc>
          <w:tcPr>
            <w:tcW w:w="2268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</w:t>
            </w:r>
          </w:p>
        </w:tc>
        <w:tc>
          <w:tcPr>
            <w:tcW w:w="1326" w:type="dxa"/>
            <w:vMerge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1385" w:rsidRPr="009D5BAC" w:rsidTr="005C2A27">
        <w:tc>
          <w:tcPr>
            <w:tcW w:w="1384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de</w:t>
            </w:r>
          </w:p>
        </w:tc>
        <w:tc>
          <w:tcPr>
            <w:tcW w:w="5812" w:type="dxa"/>
            <w:gridSpan w:val="3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6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6</w:t>
            </w:r>
          </w:p>
        </w:tc>
      </w:tr>
      <w:tr w:rsidR="00201385" w:rsidRPr="009D5BAC" w:rsidTr="00771093">
        <w:tc>
          <w:tcPr>
            <w:tcW w:w="1384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0 (73.9)</w:t>
            </w:r>
          </w:p>
        </w:tc>
        <w:tc>
          <w:tcPr>
            <w:tcW w:w="1843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 (64.8)</w:t>
            </w:r>
          </w:p>
        </w:tc>
        <w:tc>
          <w:tcPr>
            <w:tcW w:w="2268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81</w:t>
            </w:r>
          </w:p>
        </w:tc>
        <w:tc>
          <w:tcPr>
            <w:tcW w:w="1326" w:type="dxa"/>
            <w:vMerge w:val="restart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1385" w:rsidRPr="009D5BAC" w:rsidTr="00771093">
        <w:tc>
          <w:tcPr>
            <w:tcW w:w="1384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(14.2)</w:t>
            </w:r>
          </w:p>
        </w:tc>
        <w:tc>
          <w:tcPr>
            <w:tcW w:w="1843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 (21)</w:t>
            </w:r>
          </w:p>
        </w:tc>
        <w:tc>
          <w:tcPr>
            <w:tcW w:w="2268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97</w:t>
            </w:r>
          </w:p>
        </w:tc>
        <w:tc>
          <w:tcPr>
            <w:tcW w:w="1326" w:type="dxa"/>
            <w:vMerge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1385" w:rsidRPr="009D5BAC" w:rsidTr="00771093">
        <w:tc>
          <w:tcPr>
            <w:tcW w:w="1384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11.9)</w:t>
            </w:r>
          </w:p>
        </w:tc>
        <w:tc>
          <w:tcPr>
            <w:tcW w:w="1843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(13.6)</w:t>
            </w:r>
          </w:p>
        </w:tc>
        <w:tc>
          <w:tcPr>
            <w:tcW w:w="2268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11</w:t>
            </w:r>
          </w:p>
        </w:tc>
        <w:tc>
          <w:tcPr>
            <w:tcW w:w="1326" w:type="dxa"/>
            <w:vMerge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1385" w:rsidRPr="009D5BAC" w:rsidTr="00771093">
        <w:tc>
          <w:tcPr>
            <w:tcW w:w="1384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1843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6)</w:t>
            </w:r>
          </w:p>
        </w:tc>
        <w:tc>
          <w:tcPr>
            <w:tcW w:w="2268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69</w:t>
            </w:r>
          </w:p>
        </w:tc>
        <w:tc>
          <w:tcPr>
            <w:tcW w:w="1326" w:type="dxa"/>
            <w:vMerge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1385" w:rsidRPr="009D5BAC" w:rsidTr="00D25BA8">
        <w:tc>
          <w:tcPr>
            <w:tcW w:w="1384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tastasis</w:t>
            </w:r>
          </w:p>
        </w:tc>
        <w:tc>
          <w:tcPr>
            <w:tcW w:w="3544" w:type="dxa"/>
            <w:gridSpan w:val="2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82</w:t>
            </w:r>
          </w:p>
        </w:tc>
        <w:tc>
          <w:tcPr>
            <w:tcW w:w="1326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  <w:r w:rsidR="0018612B"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201385" w:rsidRPr="009D5BAC" w:rsidTr="000B0C3F">
        <w:tc>
          <w:tcPr>
            <w:tcW w:w="1384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 (83.5)</w:t>
            </w:r>
          </w:p>
        </w:tc>
        <w:tc>
          <w:tcPr>
            <w:tcW w:w="1843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3 (75.6)</w:t>
            </w:r>
          </w:p>
        </w:tc>
        <w:tc>
          <w:tcPr>
            <w:tcW w:w="3594" w:type="dxa"/>
            <w:gridSpan w:val="2"/>
            <w:vMerge w:val="restart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1385" w:rsidRPr="009D5BAC" w:rsidTr="000B0C3F">
        <w:tc>
          <w:tcPr>
            <w:tcW w:w="1384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 (16.5)</w:t>
            </w:r>
          </w:p>
        </w:tc>
        <w:tc>
          <w:tcPr>
            <w:tcW w:w="1843" w:type="dxa"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5B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 (24.4)</w:t>
            </w:r>
          </w:p>
        </w:tc>
        <w:tc>
          <w:tcPr>
            <w:tcW w:w="3594" w:type="dxa"/>
            <w:gridSpan w:val="2"/>
            <w:vMerge/>
            <w:vAlign w:val="center"/>
          </w:tcPr>
          <w:p w:rsidR="00201385" w:rsidRPr="009D5BAC" w:rsidRDefault="00201385" w:rsidP="00BC28D9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BD6436" w:rsidRPr="009D5BAC" w:rsidRDefault="0018612B" w:rsidP="00BC28D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5BAC">
        <w:rPr>
          <w:rFonts w:ascii="Times New Roman" w:hAnsi="Times New Roman" w:cs="Times New Roman"/>
          <w:color w:val="000000" w:themeColor="text1"/>
          <w:sz w:val="24"/>
          <w:szCs w:val="24"/>
        </w:rPr>
        <w:t>LUAD, adenocarcinoma of lung; TCGA, The Cancer Genome Atlas</w:t>
      </w:r>
      <w:r w:rsidR="00BD6436" w:rsidRPr="009D5BA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="00BD6436" w:rsidRPr="009D5BA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BD6436" w:rsidRPr="009D5BAC">
        <w:rPr>
          <w:rFonts w:ascii="Times New Roman" w:hAnsi="Times New Roman" w:cs="Times New Roman"/>
          <w:color w:val="000000" w:themeColor="text1"/>
          <w:sz w:val="24"/>
          <w:szCs w:val="24"/>
        </w:rPr>
        <w:t>Standardized diff.</w:t>
      </w:r>
      <w:r w:rsidR="00BD6436" w:rsidRPr="009D5BA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: </w:t>
      </w:r>
      <w:r w:rsidR="00BD6436" w:rsidRPr="009D5BAC">
        <w:rPr>
          <w:rFonts w:ascii="Times New Roman" w:hAnsi="Times New Roman" w:cs="Times New Roman"/>
          <w:color w:val="000000" w:themeColor="text1"/>
          <w:sz w:val="24"/>
          <w:szCs w:val="24"/>
        </w:rPr>
        <w:t>standardized difference</w:t>
      </w:r>
      <w:r w:rsidR="00BD6436" w:rsidRPr="009D5BA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6751B5" w:rsidRPr="009D5BAC" w:rsidRDefault="006751B5" w:rsidP="00BC28D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6751B5" w:rsidRPr="009D5BAC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458D" w:rsidRDefault="00F9458D" w:rsidP="003E4377">
      <w:pPr>
        <w:spacing w:after="0"/>
      </w:pPr>
      <w:r>
        <w:separator/>
      </w:r>
    </w:p>
  </w:endnote>
  <w:endnote w:type="continuationSeparator" w:id="0">
    <w:p w:rsidR="00F9458D" w:rsidRDefault="00F9458D" w:rsidP="003E437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458D" w:rsidRDefault="00F9458D" w:rsidP="003E4377">
      <w:pPr>
        <w:spacing w:after="0"/>
      </w:pPr>
      <w:r>
        <w:separator/>
      </w:r>
    </w:p>
  </w:footnote>
  <w:footnote w:type="continuationSeparator" w:id="0">
    <w:p w:rsidR="00F9458D" w:rsidRDefault="00F9458D" w:rsidP="003E437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3379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17E25"/>
    <w:rsid w:val="00093DA7"/>
    <w:rsid w:val="00093E12"/>
    <w:rsid w:val="000A132F"/>
    <w:rsid w:val="00174F92"/>
    <w:rsid w:val="0018612B"/>
    <w:rsid w:val="00201385"/>
    <w:rsid w:val="002617CA"/>
    <w:rsid w:val="00323B43"/>
    <w:rsid w:val="0033217A"/>
    <w:rsid w:val="003D1F66"/>
    <w:rsid w:val="003D37D8"/>
    <w:rsid w:val="003E4377"/>
    <w:rsid w:val="00426133"/>
    <w:rsid w:val="004358AB"/>
    <w:rsid w:val="00454859"/>
    <w:rsid w:val="00460C9A"/>
    <w:rsid w:val="00465E5A"/>
    <w:rsid w:val="005236C4"/>
    <w:rsid w:val="005768B7"/>
    <w:rsid w:val="005A1A49"/>
    <w:rsid w:val="005E0C0D"/>
    <w:rsid w:val="005E3744"/>
    <w:rsid w:val="006751B5"/>
    <w:rsid w:val="006B17B2"/>
    <w:rsid w:val="006F0717"/>
    <w:rsid w:val="00771093"/>
    <w:rsid w:val="0080615D"/>
    <w:rsid w:val="008141AA"/>
    <w:rsid w:val="00876F37"/>
    <w:rsid w:val="008B7726"/>
    <w:rsid w:val="009A47C0"/>
    <w:rsid w:val="009D5BAC"/>
    <w:rsid w:val="00A91ACC"/>
    <w:rsid w:val="00AF6323"/>
    <w:rsid w:val="00B87EEC"/>
    <w:rsid w:val="00BC28D9"/>
    <w:rsid w:val="00BD6436"/>
    <w:rsid w:val="00C921AA"/>
    <w:rsid w:val="00D31D50"/>
    <w:rsid w:val="00D3483F"/>
    <w:rsid w:val="00DB0571"/>
    <w:rsid w:val="00E26854"/>
    <w:rsid w:val="00E30161"/>
    <w:rsid w:val="00E868FA"/>
    <w:rsid w:val="00ED7B1C"/>
    <w:rsid w:val="00F3286E"/>
    <w:rsid w:val="00F945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E437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E4377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E437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E4377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3E43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iao</cp:lastModifiedBy>
  <cp:revision>23</cp:revision>
  <dcterms:created xsi:type="dcterms:W3CDTF">2008-09-11T17:20:00Z</dcterms:created>
  <dcterms:modified xsi:type="dcterms:W3CDTF">2022-02-10T13:00:00Z</dcterms:modified>
</cp:coreProperties>
</file>